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00B90" w14:textId="0AE4E621" w:rsidR="000A1468" w:rsidRDefault="000A1468">
      <w:pPr>
        <w:widowControl/>
        <w:adjustRightInd/>
        <w:snapToGrid/>
        <w:spacing w:line="240" w:lineRule="auto"/>
        <w:ind w:firstLineChars="0" w:firstLine="0"/>
        <w:jc w:val="left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T</w:t>
      </w:r>
      <w:r>
        <w:rPr>
          <w:b/>
          <w:bCs/>
          <w:sz w:val="24"/>
          <w:szCs w:val="28"/>
        </w:rPr>
        <w:t xml:space="preserve">able S1 Associations between age and PPTs </w:t>
      </w:r>
      <w:r w:rsidR="00E15417">
        <w:rPr>
          <w:b/>
          <w:bCs/>
          <w:sz w:val="24"/>
          <w:szCs w:val="28"/>
        </w:rPr>
        <w:t>in the affected and unaffected sid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752"/>
        <w:gridCol w:w="2752"/>
        <w:gridCol w:w="2752"/>
        <w:gridCol w:w="2753"/>
      </w:tblGrid>
      <w:tr w:rsidR="00E2746A" w:rsidRPr="00E2746A" w14:paraId="51C9FFEF" w14:textId="77777777" w:rsidTr="00B468B6">
        <w:trPr>
          <w:trHeight w:val="397"/>
        </w:trPr>
        <w:tc>
          <w:tcPr>
            <w:tcW w:w="2939" w:type="dxa"/>
            <w:tcBorders>
              <w:bottom w:val="nil"/>
            </w:tcBorders>
            <w:vAlign w:val="center"/>
          </w:tcPr>
          <w:p w14:paraId="40ECEDF6" w14:textId="77777777" w:rsidR="00E2746A" w:rsidRPr="00E2746A" w:rsidRDefault="00E2746A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55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0371" w14:textId="77149EEA" w:rsidR="00E2746A" w:rsidRPr="00E2746A" w:rsidRDefault="00E2746A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Affected side</w:t>
            </w:r>
          </w:p>
        </w:tc>
        <w:tc>
          <w:tcPr>
            <w:tcW w:w="55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A4947" w14:textId="54D1EC81" w:rsidR="00E2746A" w:rsidRPr="00E2746A" w:rsidRDefault="00E2746A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Unaffected side</w:t>
            </w:r>
          </w:p>
        </w:tc>
      </w:tr>
      <w:tr w:rsidR="003A3C7C" w:rsidRPr="00E2746A" w14:paraId="29940509" w14:textId="77777777" w:rsidTr="00E2746A">
        <w:trPr>
          <w:trHeight w:val="397"/>
        </w:trPr>
        <w:tc>
          <w:tcPr>
            <w:tcW w:w="2939" w:type="dxa"/>
            <w:tcBorders>
              <w:top w:val="nil"/>
              <w:bottom w:val="single" w:sz="4" w:space="0" w:color="auto"/>
            </w:tcBorders>
            <w:vAlign w:val="center"/>
          </w:tcPr>
          <w:p w14:paraId="4321E37D" w14:textId="77777777" w:rsidR="003A3C7C" w:rsidRPr="00E2746A" w:rsidRDefault="003A3C7C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16AB" w14:textId="2FA72B2C" w:rsidR="003A3C7C" w:rsidRPr="00E2746A" w:rsidRDefault="003A3C7C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Coefficients</w:t>
            </w:r>
            <w:r w:rsidR="00582785" w:rsidRPr="00E2746A">
              <w:rPr>
                <w:rFonts w:cs="Arial"/>
                <w:sz w:val="24"/>
                <w:szCs w:val="24"/>
              </w:rPr>
              <w:t xml:space="preserve"> of age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8E9D" w14:textId="43B46B17" w:rsidR="003A3C7C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E2746A">
              <w:rPr>
                <w:rFonts w:cs="Arial"/>
                <w:sz w:val="24"/>
                <w:szCs w:val="24"/>
              </w:rPr>
              <w:t xml:space="preserve"> </w:t>
            </w:r>
            <w:r w:rsidR="003A3C7C" w:rsidRPr="00E2746A">
              <w:rPr>
                <w:rFonts w:cs="Arial"/>
                <w:sz w:val="24"/>
                <w:szCs w:val="24"/>
              </w:rPr>
              <w:t>values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52F2" w14:textId="2F2B852F" w:rsidR="003A3C7C" w:rsidRPr="00E2746A" w:rsidRDefault="003A3C7C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Coefficients</w:t>
            </w:r>
            <w:r w:rsidR="00582785" w:rsidRPr="00E2746A">
              <w:rPr>
                <w:rFonts w:cs="Arial"/>
                <w:sz w:val="24"/>
                <w:szCs w:val="24"/>
              </w:rPr>
              <w:t xml:space="preserve"> of ag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E9ED" w14:textId="0811E268" w:rsidR="003A3C7C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="003A3C7C" w:rsidRPr="00E2746A">
              <w:rPr>
                <w:rFonts w:cs="Arial"/>
                <w:sz w:val="24"/>
                <w:szCs w:val="24"/>
              </w:rPr>
              <w:t xml:space="preserve"> values</w:t>
            </w:r>
          </w:p>
        </w:tc>
      </w:tr>
      <w:tr w:rsidR="003614D6" w:rsidRPr="00E2746A" w14:paraId="67DA3E92" w14:textId="77777777" w:rsidTr="00E2746A">
        <w:trPr>
          <w:trHeight w:val="397"/>
        </w:trPr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E91FF3D" w14:textId="7B032964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31F9A040" w14:textId="72A0E7D3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45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018927C7" w14:textId="6ACBB597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189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50858FF7" w14:textId="40F6FD7E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0.045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center"/>
          </w:tcPr>
          <w:p w14:paraId="2EF0D2F8" w14:textId="5E67A1FD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367</w:t>
            </w:r>
          </w:p>
        </w:tc>
      </w:tr>
      <w:tr w:rsidR="003614D6" w:rsidRPr="00E2746A" w14:paraId="3165DBFB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014D41CB" w14:textId="4357D2EB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Biceps Brachii</w:t>
            </w:r>
          </w:p>
        </w:tc>
        <w:tc>
          <w:tcPr>
            <w:tcW w:w="2752" w:type="dxa"/>
            <w:vAlign w:val="center"/>
          </w:tcPr>
          <w:p w14:paraId="0BE1C1C5" w14:textId="21EA813D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53</w:t>
            </w:r>
          </w:p>
        </w:tc>
        <w:tc>
          <w:tcPr>
            <w:tcW w:w="2752" w:type="dxa"/>
            <w:vAlign w:val="center"/>
          </w:tcPr>
          <w:p w14:paraId="5981BF7B" w14:textId="0ABC09AC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088</w:t>
            </w:r>
          </w:p>
        </w:tc>
        <w:tc>
          <w:tcPr>
            <w:tcW w:w="2752" w:type="dxa"/>
            <w:vAlign w:val="center"/>
          </w:tcPr>
          <w:p w14:paraId="6ED35ECF" w14:textId="24026535" w:rsidR="003614D6" w:rsidRPr="0024220B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24220B">
              <w:rPr>
                <w:rFonts w:cs="Arial"/>
                <w:sz w:val="24"/>
                <w:szCs w:val="24"/>
              </w:rPr>
              <w:t>-</w:t>
            </w:r>
            <w:r w:rsidR="003829B6" w:rsidRPr="0024220B">
              <w:rPr>
                <w:rFonts w:cs="Arial"/>
                <w:sz w:val="24"/>
                <w:szCs w:val="24"/>
              </w:rPr>
              <w:t>0</w:t>
            </w:r>
            <w:r w:rsidRPr="0024220B">
              <w:rPr>
                <w:rFonts w:cs="Arial"/>
                <w:sz w:val="24"/>
                <w:szCs w:val="24"/>
              </w:rPr>
              <w:t>.050</w:t>
            </w:r>
          </w:p>
        </w:tc>
        <w:tc>
          <w:tcPr>
            <w:tcW w:w="2753" w:type="dxa"/>
            <w:vAlign w:val="center"/>
          </w:tcPr>
          <w:p w14:paraId="3DE9120A" w14:textId="7F53951A" w:rsidR="003614D6" w:rsidRPr="0024220B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24220B">
              <w:rPr>
                <w:rFonts w:cs="Arial"/>
                <w:sz w:val="24"/>
                <w:szCs w:val="24"/>
              </w:rPr>
              <w:t>0</w:t>
            </w:r>
            <w:r w:rsidR="003614D6" w:rsidRPr="0024220B">
              <w:rPr>
                <w:rFonts w:cs="Arial"/>
                <w:sz w:val="24"/>
                <w:szCs w:val="24"/>
              </w:rPr>
              <w:t>.028</w:t>
            </w:r>
          </w:p>
        </w:tc>
      </w:tr>
      <w:tr w:rsidR="003614D6" w:rsidRPr="00E2746A" w14:paraId="0A4BC91C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79084560" w14:textId="1B43694D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Erector Spinae L2</w:t>
            </w:r>
          </w:p>
        </w:tc>
        <w:tc>
          <w:tcPr>
            <w:tcW w:w="2752" w:type="dxa"/>
            <w:vAlign w:val="center"/>
          </w:tcPr>
          <w:p w14:paraId="4D5A7F9E" w14:textId="3C6CD71A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45</w:t>
            </w:r>
          </w:p>
        </w:tc>
        <w:tc>
          <w:tcPr>
            <w:tcW w:w="2752" w:type="dxa"/>
            <w:vAlign w:val="center"/>
          </w:tcPr>
          <w:p w14:paraId="2B2871CC" w14:textId="31A7BAF5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574</w:t>
            </w:r>
          </w:p>
        </w:tc>
        <w:tc>
          <w:tcPr>
            <w:tcW w:w="2752" w:type="dxa"/>
            <w:vAlign w:val="center"/>
          </w:tcPr>
          <w:p w14:paraId="23DEA119" w14:textId="0AF165C5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56</w:t>
            </w:r>
          </w:p>
        </w:tc>
        <w:tc>
          <w:tcPr>
            <w:tcW w:w="2753" w:type="dxa"/>
            <w:vAlign w:val="center"/>
          </w:tcPr>
          <w:p w14:paraId="2ED7079C" w14:textId="448BF890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463</w:t>
            </w:r>
          </w:p>
        </w:tc>
      </w:tr>
      <w:tr w:rsidR="003614D6" w:rsidRPr="00E2746A" w14:paraId="3C1384DE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1FC48ECB" w14:textId="042B5FFB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Erector Spinae L4</w:t>
            </w:r>
          </w:p>
        </w:tc>
        <w:tc>
          <w:tcPr>
            <w:tcW w:w="2752" w:type="dxa"/>
            <w:vAlign w:val="center"/>
          </w:tcPr>
          <w:p w14:paraId="52A6C99A" w14:textId="3684E766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48</w:t>
            </w:r>
          </w:p>
        </w:tc>
        <w:tc>
          <w:tcPr>
            <w:tcW w:w="2752" w:type="dxa"/>
            <w:vAlign w:val="center"/>
          </w:tcPr>
          <w:p w14:paraId="746C48F8" w14:textId="7769D1EF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546</w:t>
            </w:r>
          </w:p>
        </w:tc>
        <w:tc>
          <w:tcPr>
            <w:tcW w:w="2752" w:type="dxa"/>
            <w:vAlign w:val="center"/>
          </w:tcPr>
          <w:p w14:paraId="6390FA33" w14:textId="69D9DCED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45</w:t>
            </w:r>
          </w:p>
        </w:tc>
        <w:tc>
          <w:tcPr>
            <w:tcW w:w="2753" w:type="dxa"/>
            <w:vAlign w:val="center"/>
          </w:tcPr>
          <w:p w14:paraId="4BDB6DE3" w14:textId="48CB785D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534</w:t>
            </w:r>
          </w:p>
        </w:tc>
      </w:tr>
      <w:tr w:rsidR="003614D6" w:rsidRPr="00E2746A" w14:paraId="65B777CF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5C4FFE48" w14:textId="0F0DCBB8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Rectus Femoris</w:t>
            </w:r>
          </w:p>
        </w:tc>
        <w:tc>
          <w:tcPr>
            <w:tcW w:w="2752" w:type="dxa"/>
            <w:vAlign w:val="center"/>
          </w:tcPr>
          <w:p w14:paraId="03DAEAD3" w14:textId="23ADFD90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05</w:t>
            </w:r>
          </w:p>
        </w:tc>
        <w:tc>
          <w:tcPr>
            <w:tcW w:w="2752" w:type="dxa"/>
            <w:vAlign w:val="center"/>
          </w:tcPr>
          <w:p w14:paraId="00E7FD4B" w14:textId="27440468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897</w:t>
            </w:r>
          </w:p>
        </w:tc>
        <w:tc>
          <w:tcPr>
            <w:tcW w:w="2752" w:type="dxa"/>
            <w:vAlign w:val="center"/>
          </w:tcPr>
          <w:p w14:paraId="006F4BE4" w14:textId="65FD704C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</w:t>
            </w:r>
            <w:r w:rsidR="003829B6" w:rsidRPr="00E2746A">
              <w:rPr>
                <w:rFonts w:cs="Arial"/>
                <w:sz w:val="24"/>
                <w:szCs w:val="24"/>
              </w:rPr>
              <w:t>0</w:t>
            </w:r>
            <w:r w:rsidRPr="00E2746A">
              <w:rPr>
                <w:rFonts w:cs="Arial"/>
                <w:sz w:val="24"/>
                <w:szCs w:val="24"/>
              </w:rPr>
              <w:t>.035</w:t>
            </w:r>
          </w:p>
        </w:tc>
        <w:tc>
          <w:tcPr>
            <w:tcW w:w="2753" w:type="dxa"/>
            <w:vAlign w:val="center"/>
          </w:tcPr>
          <w:p w14:paraId="48BF15E3" w14:textId="40D56FA3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</w:t>
            </w:r>
            <w:r w:rsidR="003614D6" w:rsidRPr="00E2746A">
              <w:rPr>
                <w:rFonts w:cs="Arial"/>
                <w:sz w:val="24"/>
                <w:szCs w:val="24"/>
              </w:rPr>
              <w:t>.365</w:t>
            </w:r>
          </w:p>
        </w:tc>
      </w:tr>
      <w:tr w:rsidR="003614D6" w:rsidRPr="00E2746A" w14:paraId="2AD1454A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4CECAD07" w14:textId="1F4D19C7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Biceps Femoris</w:t>
            </w:r>
          </w:p>
        </w:tc>
        <w:tc>
          <w:tcPr>
            <w:tcW w:w="2752" w:type="dxa"/>
            <w:vAlign w:val="center"/>
          </w:tcPr>
          <w:p w14:paraId="2EB6C41B" w14:textId="64E5380E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0.026</w:t>
            </w:r>
          </w:p>
        </w:tc>
        <w:tc>
          <w:tcPr>
            <w:tcW w:w="2752" w:type="dxa"/>
            <w:vAlign w:val="center"/>
          </w:tcPr>
          <w:p w14:paraId="3C448418" w14:textId="4B2D6337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671</w:t>
            </w:r>
          </w:p>
        </w:tc>
        <w:tc>
          <w:tcPr>
            <w:tcW w:w="2752" w:type="dxa"/>
            <w:vAlign w:val="center"/>
          </w:tcPr>
          <w:p w14:paraId="348DFC20" w14:textId="46CA0BA5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003</w:t>
            </w:r>
          </w:p>
        </w:tc>
        <w:tc>
          <w:tcPr>
            <w:tcW w:w="2753" w:type="dxa"/>
            <w:vAlign w:val="center"/>
          </w:tcPr>
          <w:p w14:paraId="460E39EE" w14:textId="5728909D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958</w:t>
            </w:r>
          </w:p>
        </w:tc>
      </w:tr>
      <w:tr w:rsidR="003614D6" w:rsidRPr="00E2746A" w14:paraId="555473BE" w14:textId="77777777" w:rsidTr="00E2746A">
        <w:trPr>
          <w:trHeight w:val="397"/>
        </w:trPr>
        <w:tc>
          <w:tcPr>
            <w:tcW w:w="2939" w:type="dxa"/>
            <w:vAlign w:val="center"/>
          </w:tcPr>
          <w:p w14:paraId="66625E51" w14:textId="6BE2A927" w:rsidR="003614D6" w:rsidRPr="00E2746A" w:rsidRDefault="003614D6" w:rsidP="00E2746A">
            <w:pPr>
              <w:widowControl/>
              <w:adjustRightInd/>
              <w:snapToGrid/>
              <w:spacing w:line="240" w:lineRule="auto"/>
              <w:ind w:firstLineChars="129" w:firstLine="310"/>
              <w:jc w:val="left"/>
              <w:rPr>
                <w:rFonts w:cs="Arial"/>
                <w:sz w:val="24"/>
                <w:szCs w:val="24"/>
              </w:rPr>
            </w:pPr>
            <w:r w:rsidRPr="00E2746A">
              <w:rPr>
                <w:rFonts w:eastAsia="DengXian" w:cs="Arial"/>
                <w:color w:val="000000"/>
                <w:sz w:val="24"/>
                <w:szCs w:val="24"/>
                <w:lang w:val="en-US"/>
              </w:rPr>
              <w:t>M Gastrocnemius</w:t>
            </w:r>
          </w:p>
        </w:tc>
        <w:tc>
          <w:tcPr>
            <w:tcW w:w="2752" w:type="dxa"/>
            <w:vAlign w:val="center"/>
          </w:tcPr>
          <w:p w14:paraId="66C949A0" w14:textId="48A45A83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0.049</w:t>
            </w:r>
          </w:p>
        </w:tc>
        <w:tc>
          <w:tcPr>
            <w:tcW w:w="2752" w:type="dxa"/>
            <w:vAlign w:val="center"/>
          </w:tcPr>
          <w:p w14:paraId="40A117A7" w14:textId="64311CDE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411</w:t>
            </w:r>
          </w:p>
        </w:tc>
        <w:tc>
          <w:tcPr>
            <w:tcW w:w="2752" w:type="dxa"/>
            <w:vAlign w:val="center"/>
          </w:tcPr>
          <w:p w14:paraId="531A7729" w14:textId="502D9255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-0.050</w:t>
            </w:r>
          </w:p>
        </w:tc>
        <w:tc>
          <w:tcPr>
            <w:tcW w:w="2753" w:type="dxa"/>
            <w:vAlign w:val="center"/>
          </w:tcPr>
          <w:p w14:paraId="395A3949" w14:textId="4A40AD0D" w:rsidR="003614D6" w:rsidRPr="00E2746A" w:rsidRDefault="003829B6" w:rsidP="00E2746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cs="Arial"/>
                <w:sz w:val="24"/>
                <w:szCs w:val="24"/>
              </w:rPr>
            </w:pPr>
            <w:r w:rsidRPr="00E2746A">
              <w:rPr>
                <w:rFonts w:cs="Arial"/>
                <w:sz w:val="24"/>
                <w:szCs w:val="24"/>
              </w:rPr>
              <w:t>0.309</w:t>
            </w:r>
          </w:p>
        </w:tc>
      </w:tr>
    </w:tbl>
    <w:p w14:paraId="0A5D2C20" w14:textId="4EC2251A" w:rsidR="00E15417" w:rsidRDefault="00037B8B">
      <w:pPr>
        <w:widowControl/>
        <w:adjustRightInd/>
        <w:snapToGrid/>
        <w:spacing w:line="240" w:lineRule="auto"/>
        <w:ind w:firstLineChars="0" w:firstLine="0"/>
        <w:jc w:val="left"/>
        <w:rPr>
          <w:b/>
          <w:bCs/>
          <w:sz w:val="24"/>
          <w:szCs w:val="28"/>
        </w:rPr>
      </w:pPr>
      <w:r>
        <w:t xml:space="preserve">Notes: coefficients and p values were from adjusted liner regression analysis; adjusted factors were </w:t>
      </w:r>
      <w:r w:rsidRPr="00037B8B">
        <w:t>sex, body mass index, and stroke type</w:t>
      </w:r>
      <w:r>
        <w:t xml:space="preserve">. </w:t>
      </w:r>
    </w:p>
    <w:p w14:paraId="0E5EB1D6" w14:textId="61D92A7E" w:rsidR="000A1468" w:rsidRDefault="000A1468">
      <w:pPr>
        <w:widowControl/>
        <w:adjustRightInd/>
        <w:snapToGrid/>
        <w:spacing w:line="240" w:lineRule="auto"/>
        <w:ind w:firstLineChars="0" w:firstLine="0"/>
        <w:jc w:val="left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br w:type="page"/>
      </w:r>
    </w:p>
    <w:p w14:paraId="6340161D" w14:textId="77777777" w:rsidR="000A1468" w:rsidRDefault="000A1468">
      <w:pPr>
        <w:widowControl/>
        <w:adjustRightInd/>
        <w:snapToGrid/>
        <w:spacing w:line="240" w:lineRule="auto"/>
        <w:ind w:firstLineChars="0" w:firstLine="0"/>
        <w:jc w:val="left"/>
        <w:rPr>
          <w:b/>
          <w:bCs/>
          <w:sz w:val="24"/>
          <w:szCs w:val="28"/>
        </w:rPr>
      </w:pPr>
    </w:p>
    <w:p w14:paraId="4A2E059B" w14:textId="23396F50" w:rsidR="00C5042E" w:rsidRPr="00123CAA" w:rsidRDefault="00C5042E">
      <w:pPr>
        <w:ind w:firstLine="482"/>
        <w:rPr>
          <w:b/>
          <w:bCs/>
          <w:sz w:val="24"/>
          <w:szCs w:val="28"/>
        </w:rPr>
      </w:pPr>
      <w:r w:rsidRPr="00123CAA">
        <w:rPr>
          <w:rFonts w:hint="eastAsia"/>
          <w:b/>
          <w:bCs/>
          <w:sz w:val="24"/>
          <w:szCs w:val="28"/>
        </w:rPr>
        <w:t>Table</w:t>
      </w:r>
      <w:r w:rsidRPr="00123CAA">
        <w:rPr>
          <w:b/>
          <w:bCs/>
          <w:sz w:val="24"/>
          <w:szCs w:val="28"/>
        </w:rPr>
        <w:t xml:space="preserve"> S</w:t>
      </w:r>
      <w:r w:rsidR="000A1468">
        <w:rPr>
          <w:b/>
          <w:bCs/>
          <w:sz w:val="24"/>
          <w:szCs w:val="28"/>
        </w:rPr>
        <w:t>2</w:t>
      </w:r>
      <w:r w:rsidRPr="00123CAA">
        <w:rPr>
          <w:b/>
          <w:bCs/>
          <w:sz w:val="24"/>
          <w:szCs w:val="28"/>
        </w:rPr>
        <w:t xml:space="preserve"> </w:t>
      </w:r>
      <w:r w:rsidR="00D92E2D">
        <w:rPr>
          <w:b/>
          <w:bCs/>
          <w:sz w:val="24"/>
          <w:szCs w:val="28"/>
        </w:rPr>
        <w:t>Comparisons</w:t>
      </w:r>
      <w:r w:rsidR="00CB44FF" w:rsidRPr="00123CAA">
        <w:rPr>
          <w:b/>
          <w:bCs/>
          <w:sz w:val="24"/>
          <w:szCs w:val="28"/>
        </w:rPr>
        <w:t xml:space="preserve"> of bilateral difference and ratios of PPTs between patients with normal muscles tone and those with spasticity 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C5042E" w:rsidRPr="00C5042E" w14:paraId="15828A0E" w14:textId="77777777" w:rsidTr="00C976FC">
        <w:trPr>
          <w:trHeight w:val="537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08E3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32155" w14:textId="3DFEE183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C5042E" w:rsidRPr="00C5042E" w14:paraId="01D1754B" w14:textId="77777777" w:rsidTr="00C976FC">
        <w:trPr>
          <w:trHeight w:val="748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E4970" w14:textId="428EA92D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0D3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lbow Flex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451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lbow Extens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113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Wrist Flexo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821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Wrist Extens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9A6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Knee Flexor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F4D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Knee Extens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1E36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kle Flexo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FC78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kle Extensor</w:t>
            </w:r>
          </w:p>
        </w:tc>
      </w:tr>
      <w:tr w:rsidR="003A7F2C" w:rsidRPr="00C5042E" w14:paraId="25DC2063" w14:textId="77777777" w:rsidTr="00C976FC">
        <w:trPr>
          <w:trHeight w:val="454"/>
          <w:jc w:val="center"/>
        </w:trPr>
        <w:tc>
          <w:tcPr>
            <w:tcW w:w="13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2E948" w14:textId="66DA932D" w:rsidR="003A7F2C" w:rsidRPr="00C5042E" w:rsidRDefault="003A7F2C" w:rsidP="003A7F2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Bilateral </w:t>
            </w: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Difference</w:t>
            </w:r>
          </w:p>
        </w:tc>
      </w:tr>
      <w:tr w:rsidR="00C5042E" w:rsidRPr="00C5042E" w14:paraId="1EF8D71A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668" w14:textId="22E45562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Middle Delto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F5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2A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85E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5C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56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F00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E5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78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5</w:t>
            </w:r>
          </w:p>
        </w:tc>
      </w:tr>
      <w:tr w:rsidR="00C5042E" w:rsidRPr="00C5042E" w14:paraId="5C941EC8" w14:textId="77777777" w:rsidTr="0024220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33F" w14:textId="6BCA3640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Biceps Brachi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79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5427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D6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40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C5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98E7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42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F7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7AB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34</w:t>
            </w:r>
          </w:p>
        </w:tc>
      </w:tr>
      <w:tr w:rsidR="00C5042E" w:rsidRPr="00C5042E" w14:paraId="7C639BEA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952" w14:textId="7DD34956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Erector Spinae (L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06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B86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04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87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68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E59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EF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41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82</w:t>
            </w:r>
          </w:p>
        </w:tc>
      </w:tr>
      <w:tr w:rsidR="00C5042E" w:rsidRPr="00C5042E" w14:paraId="70BD5AF8" w14:textId="77777777" w:rsidTr="0024220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6FF" w14:textId="092ED8AE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Erector Spinae (L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393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4B9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3D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DA2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5D49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9B0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4F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CD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25</w:t>
            </w:r>
          </w:p>
        </w:tc>
      </w:tr>
      <w:tr w:rsidR="00C5042E" w:rsidRPr="00C5042E" w14:paraId="2000F5D4" w14:textId="77777777" w:rsidTr="0024220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0A6" w14:textId="2DFD4ACF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Rectus Femor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127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EA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20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EDF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F5A0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87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35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EB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09</w:t>
            </w:r>
          </w:p>
        </w:tc>
      </w:tr>
      <w:tr w:rsidR="00C5042E" w:rsidRPr="00C5042E" w14:paraId="1C905AF4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195" w14:textId="4AE1F91C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Biceps Femor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A7B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2F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0F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C6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08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566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BA2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29D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28</w:t>
            </w:r>
          </w:p>
        </w:tc>
      </w:tr>
      <w:tr w:rsidR="00C5042E" w:rsidRPr="00C5042E" w14:paraId="56E79F8A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BEB" w14:textId="626A1DAE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M Gastrocnemiu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8E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E9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53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F9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48D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E1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07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489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</w:tr>
      <w:tr w:rsidR="003A7F2C" w:rsidRPr="00C5042E" w14:paraId="553A2DC9" w14:textId="77777777" w:rsidTr="0024220B">
        <w:trPr>
          <w:trHeight w:val="454"/>
          <w:jc w:val="center"/>
        </w:trPr>
        <w:tc>
          <w:tcPr>
            <w:tcW w:w="13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F57" w14:textId="09EC9A86" w:rsidR="003A7F2C" w:rsidRPr="00C5042E" w:rsidRDefault="003A7F2C" w:rsidP="003A7F2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Arial"/>
                <w:kern w:val="0"/>
                <w:sz w:val="20"/>
                <w:szCs w:val="20"/>
                <w:lang w:val="en-US"/>
              </w:rPr>
            </w:pPr>
            <w:r w:rsidRPr="00C5042E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atio</w:t>
            </w:r>
          </w:p>
        </w:tc>
      </w:tr>
      <w:tr w:rsidR="00C5042E" w:rsidRPr="00C5042E" w14:paraId="575363B2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686A" w14:textId="4F62F8FA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Middle Delto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6FAB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FB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1E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E160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88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B53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A4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0E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15</w:t>
            </w:r>
          </w:p>
        </w:tc>
      </w:tr>
      <w:tr w:rsidR="00C5042E" w:rsidRPr="00C5042E" w14:paraId="53B35235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952E" w14:textId="65CBA284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Biceps Brachi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E6AB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99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773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49D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7F1" w14:textId="77777777" w:rsidR="00C5042E" w:rsidRPr="0024220B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24220B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A85" w14:textId="77777777" w:rsidR="00C5042E" w:rsidRPr="0024220B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24220B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59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82F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63</w:t>
            </w:r>
          </w:p>
        </w:tc>
      </w:tr>
      <w:tr w:rsidR="00C5042E" w:rsidRPr="00C5042E" w14:paraId="5EE713D4" w14:textId="77777777" w:rsidTr="0024220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A26F" w14:textId="731F619C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Erector Spinae (L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45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54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92A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F1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150" w14:textId="77777777" w:rsidR="00C5042E" w:rsidRPr="0024220B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24220B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6DC" w14:textId="77777777" w:rsidR="00C5042E" w:rsidRPr="0024220B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24220B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D19" w14:textId="77777777" w:rsidR="00C5042E" w:rsidRPr="0024220B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24220B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3F4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</w:t>
            </w:r>
          </w:p>
        </w:tc>
      </w:tr>
      <w:tr w:rsidR="00C5042E" w:rsidRPr="00C5042E" w14:paraId="22EF43B1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9D15" w14:textId="47A0F1AE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Erector Spinae (L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0C2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EED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FB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008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797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E4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40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F18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</w:tr>
      <w:tr w:rsidR="00C5042E" w:rsidRPr="00C5042E" w14:paraId="3D7988DD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B13" w14:textId="1F1825F9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Rectus Femor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692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3B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EA9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CA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D6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1E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EBC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C9D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</w:tr>
      <w:tr w:rsidR="00C5042E" w:rsidRPr="00C5042E" w14:paraId="525953E8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5A6D" w14:textId="43108F9B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Biceps Femor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720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367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C8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C8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624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E5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FC3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018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53</w:t>
            </w:r>
          </w:p>
        </w:tc>
      </w:tr>
      <w:tr w:rsidR="00C5042E" w:rsidRPr="00C5042E" w14:paraId="6C282699" w14:textId="77777777" w:rsidTr="00C976FC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C74B" w14:textId="6496900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206" w:firstLine="453"/>
              <w:jc w:val="left"/>
              <w:rPr>
                <w:rFonts w:eastAsia="DengXian" w:cs="Arial"/>
                <w:color w:val="000000"/>
                <w:kern w:val="0"/>
                <w:szCs w:val="21"/>
                <w:lang w:val="en-US"/>
              </w:rPr>
            </w:pPr>
            <w:r w:rsidRPr="00C5042E">
              <w:rPr>
                <w:rFonts w:eastAsia="DengXian" w:cs="Arial"/>
                <w:color w:val="000000"/>
                <w:sz w:val="22"/>
              </w:rPr>
              <w:t>M Gastrocnemiu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6430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340B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6316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1BB5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CAFE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3CC1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80B8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7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ED0F" w14:textId="77777777" w:rsidR="00C5042E" w:rsidRPr="00C5042E" w:rsidRDefault="00C5042E" w:rsidP="00C5042E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C5042E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82</w:t>
            </w:r>
          </w:p>
        </w:tc>
      </w:tr>
    </w:tbl>
    <w:p w14:paraId="42A9B1FF" w14:textId="6DD6EE5F" w:rsidR="00F562F3" w:rsidRDefault="00CB44FF">
      <w:pPr>
        <w:ind w:firstLine="420"/>
      </w:pPr>
      <w:r>
        <w:t xml:space="preserve">Notes: p values from </w:t>
      </w:r>
      <w:r w:rsidRPr="00CB44FF">
        <w:t>Mann-Whitney U-test</w:t>
      </w:r>
      <w:r>
        <w:t xml:space="preserve"> to compare the differences between </w:t>
      </w:r>
      <w:r w:rsidR="007171CD">
        <w:t>patients with normal muscles tone and spasticity of the specific joint muscles.</w:t>
      </w:r>
      <w:r w:rsidR="003A7F2C">
        <w:t xml:space="preserve"> </w:t>
      </w:r>
    </w:p>
    <w:p w14:paraId="698395CA" w14:textId="77777777" w:rsidR="00C976FC" w:rsidRDefault="00C976FC">
      <w:pPr>
        <w:ind w:firstLine="420"/>
      </w:pPr>
    </w:p>
    <w:p w14:paraId="1396912B" w14:textId="019A24E4" w:rsidR="00123CAA" w:rsidRPr="00123CAA" w:rsidRDefault="00123CAA">
      <w:pPr>
        <w:ind w:firstLine="482"/>
        <w:rPr>
          <w:b/>
          <w:bCs/>
          <w:sz w:val="24"/>
          <w:szCs w:val="28"/>
        </w:rPr>
      </w:pPr>
      <w:r w:rsidRPr="00123CAA">
        <w:rPr>
          <w:rFonts w:hint="eastAsia"/>
          <w:b/>
          <w:bCs/>
          <w:sz w:val="24"/>
          <w:szCs w:val="28"/>
        </w:rPr>
        <w:t>T</w:t>
      </w:r>
      <w:r w:rsidRPr="00123CAA">
        <w:rPr>
          <w:b/>
          <w:bCs/>
          <w:sz w:val="24"/>
          <w:szCs w:val="28"/>
        </w:rPr>
        <w:t>able S</w:t>
      </w:r>
      <w:r w:rsidR="000A1468">
        <w:rPr>
          <w:b/>
          <w:bCs/>
          <w:sz w:val="24"/>
          <w:szCs w:val="28"/>
        </w:rPr>
        <w:t>3</w:t>
      </w:r>
      <w:r w:rsidRPr="00123CAA">
        <w:rPr>
          <w:b/>
          <w:bCs/>
          <w:sz w:val="24"/>
          <w:szCs w:val="28"/>
        </w:rPr>
        <w:t xml:space="preserve"> </w:t>
      </w:r>
      <w:proofErr w:type="gramStart"/>
      <w:r w:rsidRPr="00123CAA">
        <w:rPr>
          <w:b/>
          <w:bCs/>
          <w:sz w:val="24"/>
          <w:szCs w:val="28"/>
        </w:rPr>
        <w:t>The</w:t>
      </w:r>
      <w:proofErr w:type="gramEnd"/>
      <w:r w:rsidRPr="00123CAA">
        <w:rPr>
          <w:b/>
          <w:bCs/>
          <w:sz w:val="24"/>
          <w:szCs w:val="28"/>
        </w:rPr>
        <w:t xml:space="preserve"> associations between PPTs and functional conditions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380"/>
        <w:gridCol w:w="1380"/>
        <w:gridCol w:w="1509"/>
        <w:gridCol w:w="1509"/>
        <w:gridCol w:w="1509"/>
        <w:gridCol w:w="1510"/>
        <w:gridCol w:w="1509"/>
        <w:gridCol w:w="1509"/>
        <w:gridCol w:w="1510"/>
      </w:tblGrid>
      <w:tr w:rsidR="00123CAA" w:rsidRPr="00123CAA" w14:paraId="4CFB32AC" w14:textId="77777777" w:rsidTr="00C976FC">
        <w:trPr>
          <w:trHeight w:val="51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05B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4F1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163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24E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BB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D70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F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412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S (L2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366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S (L4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421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BF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3DA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G</w:t>
            </w:r>
          </w:p>
        </w:tc>
      </w:tr>
      <w:tr w:rsidR="00123CAA" w:rsidRPr="00123CAA" w14:paraId="68057850" w14:textId="77777777" w:rsidTr="0024220B">
        <w:trPr>
          <w:trHeight w:val="454"/>
          <w:jc w:val="center"/>
        </w:trPr>
        <w:tc>
          <w:tcPr>
            <w:tcW w:w="13325" w:type="dxa"/>
            <w:gridSpan w:val="9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D3D0F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Bilateral Difference</w:t>
            </w:r>
          </w:p>
        </w:tc>
      </w:tr>
      <w:tr w:rsidR="00123CAA" w:rsidRPr="00123CAA" w14:paraId="49338F95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F50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Barth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94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14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A8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081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15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EA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D8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16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7</w:t>
            </w:r>
          </w:p>
        </w:tc>
      </w:tr>
      <w:tr w:rsidR="00123CAA" w:rsidRPr="00123CAA" w14:paraId="11FAD1DD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0ED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037" w14:textId="37E4BEEC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24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BC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28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99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18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D0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94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15</w:t>
            </w:r>
          </w:p>
        </w:tc>
      </w:tr>
      <w:tr w:rsidR="00123CAA" w:rsidRPr="00123CAA" w14:paraId="0C258DFE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6ED" w14:textId="626D11FB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U</w:t>
            </w:r>
            <w:r w:rsidR="0027445F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626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11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38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B1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B8A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68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F4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34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95</w:t>
            </w:r>
          </w:p>
        </w:tc>
      </w:tr>
      <w:tr w:rsidR="00123CAA" w:rsidRPr="00123CAA" w14:paraId="44E642D2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70F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D3F" w14:textId="5D7D27FE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4FF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C0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74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FC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FB7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A5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DA7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55</w:t>
            </w:r>
          </w:p>
        </w:tc>
      </w:tr>
      <w:tr w:rsidR="00123CAA" w:rsidRPr="00123CAA" w14:paraId="70996330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259" w14:textId="0D57C153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L</w:t>
            </w:r>
            <w:r w:rsidR="0027445F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4E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4B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5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11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04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CF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41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F6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8B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86</w:t>
            </w:r>
          </w:p>
        </w:tc>
      </w:tr>
      <w:tr w:rsidR="00123CAA" w:rsidRPr="00123CAA" w14:paraId="1B2C24E8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011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2EAB" w14:textId="25742752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5C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0B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5C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91C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9E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F7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54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11</w:t>
            </w:r>
          </w:p>
        </w:tc>
      </w:tr>
      <w:tr w:rsidR="00123CAA" w:rsidRPr="00123CAA" w14:paraId="238E1FB7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DDC" w14:textId="7AA03948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M</w:t>
            </w:r>
            <w:r w:rsidR="0027445F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DF8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72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C1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46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0F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28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C2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BC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76</w:t>
            </w:r>
          </w:p>
        </w:tc>
      </w:tr>
      <w:tr w:rsidR="00123CAA" w:rsidRPr="00123CAA" w14:paraId="7CEFA5CC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F95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145" w14:textId="74154BC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27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3FD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AA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41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7D2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F3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F2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13</w:t>
            </w:r>
          </w:p>
        </w:tc>
      </w:tr>
      <w:tr w:rsidR="00123CAA" w:rsidRPr="00123CAA" w14:paraId="310584CA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0E0" w14:textId="6FC27ED5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</w:t>
            </w:r>
            <w:r w:rsidR="0027445F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J</w:t>
            </w: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E5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4E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00D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8C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42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70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4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60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32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71</w:t>
            </w:r>
          </w:p>
        </w:tc>
      </w:tr>
      <w:tr w:rsidR="00123CAA" w:rsidRPr="00123CAA" w14:paraId="2EC647A0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4C3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7C56" w14:textId="70090D12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E4B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AC9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910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2BD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B0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9E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45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14</w:t>
            </w:r>
          </w:p>
        </w:tc>
      </w:tr>
      <w:tr w:rsidR="00123CAA" w:rsidRPr="00123CAA" w14:paraId="02EF0790" w14:textId="77777777" w:rsidTr="0024220B">
        <w:trPr>
          <w:trHeight w:val="454"/>
          <w:jc w:val="center"/>
        </w:trPr>
        <w:tc>
          <w:tcPr>
            <w:tcW w:w="13325" w:type="dxa"/>
            <w:gridSpan w:val="9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697ED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atio</w:t>
            </w:r>
          </w:p>
        </w:tc>
      </w:tr>
      <w:tr w:rsidR="00123CAA" w:rsidRPr="00123CAA" w14:paraId="6551F886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616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Barth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DB5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9A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6AC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C5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00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4F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31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B5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433</w:t>
            </w:r>
          </w:p>
        </w:tc>
      </w:tr>
      <w:tr w:rsidR="00123CAA" w:rsidRPr="00123CAA" w14:paraId="4EFD0933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E0D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560" w14:textId="26476E71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DF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3F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E0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4A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BF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28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57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4</w:t>
            </w:r>
          </w:p>
        </w:tc>
      </w:tr>
      <w:tr w:rsidR="00123CAA" w:rsidRPr="00123CAA" w14:paraId="581A5743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EFB" w14:textId="6BE0BDE9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U</w:t>
            </w:r>
            <w:r w:rsidR="00C976FC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AC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4B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4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0BD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6A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5D8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45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4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93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53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04</w:t>
            </w:r>
          </w:p>
        </w:tc>
      </w:tr>
      <w:tr w:rsidR="00123CAA" w:rsidRPr="00123CAA" w14:paraId="5891C0F9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A59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61D" w14:textId="1D64A51E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FB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55B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F3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BA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AAC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3B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4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03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48</w:t>
            </w:r>
          </w:p>
        </w:tc>
      </w:tr>
      <w:tr w:rsidR="00123CAA" w:rsidRPr="00123CAA" w14:paraId="376F5F7B" w14:textId="77777777" w:rsidTr="00C976FC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C9E" w14:textId="27E28DEF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L</w:t>
            </w:r>
            <w:r w:rsidR="00C976FC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EBC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D5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2EA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E3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EE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B2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1F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B10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88</w:t>
            </w:r>
          </w:p>
        </w:tc>
      </w:tr>
      <w:tr w:rsidR="00123CAA" w:rsidRPr="00123CAA" w14:paraId="4F4E1FC7" w14:textId="77777777" w:rsidTr="00C976FC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424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367B" w14:textId="391F2EFD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88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C8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08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64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A1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78F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E7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28</w:t>
            </w:r>
          </w:p>
        </w:tc>
      </w:tr>
      <w:tr w:rsidR="00123CAA" w:rsidRPr="00123CAA" w14:paraId="571BA92A" w14:textId="77777777" w:rsidTr="00C976FC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282" w14:textId="396BBECD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M</w:t>
            </w:r>
            <w:r w:rsidR="00C976FC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73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5A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A76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8B5B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0EB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F7C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F50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9F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98</w:t>
            </w:r>
          </w:p>
        </w:tc>
      </w:tr>
      <w:tr w:rsidR="00123CAA" w:rsidRPr="00123CAA" w14:paraId="0CE9AF0D" w14:textId="77777777" w:rsidTr="00C976FC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A52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25E" w14:textId="7C5A777F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D2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6B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23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30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4E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30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6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07F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52</w:t>
            </w:r>
          </w:p>
        </w:tc>
      </w:tr>
      <w:tr w:rsidR="00123CAA" w:rsidRPr="00123CAA" w14:paraId="4BCD4DC0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AEB" w14:textId="7583820E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FM-</w:t>
            </w:r>
            <w:r w:rsidR="00C976FC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J</w:t>
            </w: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83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07A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62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9B6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B059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904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19D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B4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-0.314</w:t>
            </w:r>
          </w:p>
        </w:tc>
      </w:tr>
      <w:tr w:rsidR="00123CAA" w:rsidRPr="00123CAA" w14:paraId="32000BFF" w14:textId="77777777" w:rsidTr="0024220B">
        <w:trPr>
          <w:trHeight w:val="308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9B5D" w14:textId="77777777" w:rsidR="00123CAA" w:rsidRPr="00123CAA" w:rsidRDefault="00123CAA" w:rsidP="0027445F">
            <w:pPr>
              <w:widowControl/>
              <w:adjustRightInd/>
              <w:snapToGrid/>
              <w:spacing w:line="240" w:lineRule="auto"/>
              <w:ind w:firstLineChars="130" w:firstLine="312"/>
              <w:jc w:val="left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05BE" w14:textId="35A7504D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2463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C60E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C3A1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C857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64B5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48F2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59E8" w14:textId="77777777" w:rsidR="00123CAA" w:rsidRPr="00123CAA" w:rsidRDefault="00123CAA" w:rsidP="00123CAA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123CAA">
              <w:rPr>
                <w:rFonts w:eastAsia="DengXian" w:cs="Arial"/>
                <w:color w:val="000000"/>
                <w:kern w:val="0"/>
                <w:sz w:val="24"/>
                <w:szCs w:val="24"/>
                <w:lang w:val="en-US"/>
              </w:rPr>
              <w:t>0.041</w:t>
            </w:r>
          </w:p>
        </w:tc>
      </w:tr>
    </w:tbl>
    <w:p w14:paraId="0531CA72" w14:textId="591AC017" w:rsidR="00123CAA" w:rsidRDefault="00C976FC" w:rsidP="00366CA8">
      <w:pPr>
        <w:ind w:firstLine="420"/>
      </w:pPr>
      <w:r>
        <w:rPr>
          <w:rFonts w:hint="eastAsia"/>
        </w:rPr>
        <w:t>N</w:t>
      </w:r>
      <w:r>
        <w:t xml:space="preserve">otes: MD, middle deltoid muscle; BB, biceps brachii muscle; </w:t>
      </w:r>
      <w:r w:rsidR="00675C81">
        <w:t>ES (</w:t>
      </w:r>
      <w:r>
        <w:t>L2</w:t>
      </w:r>
      <w:r w:rsidR="00675C81">
        <w:t>)</w:t>
      </w:r>
      <w:r>
        <w:t xml:space="preserve"> and </w:t>
      </w:r>
      <w:r w:rsidR="00675C81">
        <w:t>(</w:t>
      </w:r>
      <w:r>
        <w:t>L4</w:t>
      </w:r>
      <w:r w:rsidR="00675C81">
        <w:t>)</w:t>
      </w:r>
      <w:r>
        <w:t>, erector spinae muscle at L2 and L4 levels; RF, rectus femoris muscle; BF, biceps femoris muscle; MG, medial gastrocnemius muscle</w:t>
      </w:r>
      <w:r w:rsidR="002672B7">
        <w:t xml:space="preserve">; </w:t>
      </w:r>
      <w:r w:rsidR="002672B7" w:rsidRPr="002672B7">
        <w:t xml:space="preserve">FM, </w:t>
      </w:r>
      <w:proofErr w:type="spellStart"/>
      <w:r w:rsidR="002672B7" w:rsidRPr="002672B7">
        <w:t>Fugl</w:t>
      </w:r>
      <w:proofErr w:type="spellEnd"/>
      <w:r w:rsidR="002672B7" w:rsidRPr="002672B7">
        <w:t xml:space="preserve">-Meyer Assessment; </w:t>
      </w:r>
      <w:r w:rsidR="002672B7">
        <w:t xml:space="preserve">UL, motor function of upper limb; LL, motor function of lower limb; </w:t>
      </w:r>
      <w:r w:rsidR="002672B7" w:rsidRPr="002672B7">
        <w:t>MF, motor function</w:t>
      </w:r>
      <w:r w:rsidR="002672B7">
        <w:t>;</w:t>
      </w:r>
      <w:r w:rsidR="002672B7" w:rsidRPr="002672B7">
        <w:t xml:space="preserve"> JP, joint pain</w:t>
      </w:r>
      <w:r w:rsidR="002672B7">
        <w:t>.</w:t>
      </w:r>
      <w:r w:rsidR="00A239C5">
        <w:t xml:space="preserve"> r and p values came from spearman correlation analyses.</w:t>
      </w:r>
      <w:r w:rsidR="00366CA8">
        <w:t xml:space="preserve"> Bilateral difference is the absolute PPT value of (affected—unaffected). Ratio represented the ratio of PPT values in affected/unaffected sides.</w:t>
      </w:r>
    </w:p>
    <w:p w14:paraId="60E9C0B7" w14:textId="11578490" w:rsidR="001213B2" w:rsidRDefault="001213B2" w:rsidP="00366CA8">
      <w:pPr>
        <w:ind w:firstLine="420"/>
      </w:pPr>
    </w:p>
    <w:p w14:paraId="658533C5" w14:textId="77777777" w:rsidR="0026264D" w:rsidRDefault="0026264D" w:rsidP="00366CA8">
      <w:pPr>
        <w:ind w:firstLine="420"/>
      </w:pPr>
    </w:p>
    <w:p w14:paraId="621213A9" w14:textId="4DBF548E" w:rsidR="001213B2" w:rsidRDefault="00B16439" w:rsidP="00366CA8">
      <w:pPr>
        <w:ind w:firstLine="420"/>
      </w:pPr>
      <w:r>
        <w:rPr>
          <w:noProof/>
        </w:rPr>
        <w:drawing>
          <wp:inline distT="0" distB="0" distL="0" distR="0" wp14:anchorId="6A584BC5" wp14:editId="11A04D3A">
            <wp:extent cx="7448550" cy="3676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E3B78" w14:textId="45A040C7" w:rsidR="0026264D" w:rsidRDefault="0026264D" w:rsidP="00366CA8">
      <w:pPr>
        <w:ind w:firstLine="440"/>
      </w:pPr>
      <w:r w:rsidRPr="0015262E">
        <w:rPr>
          <w:rFonts w:hint="eastAsia"/>
          <w:sz w:val="22"/>
          <w:szCs w:val="24"/>
        </w:rPr>
        <w:t>F</w:t>
      </w:r>
      <w:r w:rsidRPr="0015262E">
        <w:rPr>
          <w:sz w:val="22"/>
          <w:szCs w:val="24"/>
        </w:rPr>
        <w:t xml:space="preserve">igure S1 </w:t>
      </w:r>
      <w:proofErr w:type="gramStart"/>
      <w:r w:rsidR="007F2CEE">
        <w:rPr>
          <w:sz w:val="22"/>
          <w:szCs w:val="24"/>
        </w:rPr>
        <w:t>T</w:t>
      </w:r>
      <w:r w:rsidR="004109AF">
        <w:rPr>
          <w:sz w:val="22"/>
          <w:szCs w:val="24"/>
        </w:rPr>
        <w:t>he</w:t>
      </w:r>
      <w:proofErr w:type="gramEnd"/>
      <w:r w:rsidR="004109AF">
        <w:rPr>
          <w:sz w:val="22"/>
          <w:szCs w:val="24"/>
        </w:rPr>
        <w:t xml:space="preserve"> association between Barthel Index and </w:t>
      </w:r>
      <w:r w:rsidR="007F2CEE">
        <w:rPr>
          <w:sz w:val="22"/>
          <w:szCs w:val="24"/>
        </w:rPr>
        <w:t xml:space="preserve">PPT ratio in </w:t>
      </w:r>
      <w:r w:rsidR="007F2CEE">
        <w:t xml:space="preserve">medial gastrocnemius muscle among male, female and total post-stroke </w:t>
      </w:r>
      <w:r w:rsidR="007F2CEE">
        <w:lastRenderedPageBreak/>
        <w:t>elderly</w:t>
      </w:r>
      <w:r w:rsidR="0048237B">
        <w:t>, respectively</w:t>
      </w:r>
    </w:p>
    <w:p w14:paraId="118C8CD5" w14:textId="58037216" w:rsidR="0048237B" w:rsidRDefault="0048237B" w:rsidP="00366CA8">
      <w:pPr>
        <w:ind w:firstLine="420"/>
      </w:pPr>
    </w:p>
    <w:p w14:paraId="173CA45D" w14:textId="0C7A4C9E" w:rsidR="0048237B" w:rsidRDefault="0048237B" w:rsidP="00366CA8">
      <w:pPr>
        <w:ind w:firstLine="420"/>
      </w:pPr>
    </w:p>
    <w:p w14:paraId="4ADA1227" w14:textId="2AF74A52" w:rsidR="0048237B" w:rsidRDefault="0048237B" w:rsidP="00366CA8">
      <w:pPr>
        <w:ind w:firstLine="420"/>
      </w:pPr>
    </w:p>
    <w:p w14:paraId="6BEAF1B2" w14:textId="7A516FFA" w:rsidR="0048237B" w:rsidRDefault="00B16439" w:rsidP="00366CA8">
      <w:pPr>
        <w:ind w:firstLine="420"/>
        <w:rPr>
          <w:sz w:val="22"/>
          <w:szCs w:val="24"/>
        </w:rPr>
      </w:pPr>
      <w:r>
        <w:rPr>
          <w:noProof/>
        </w:rPr>
        <w:drawing>
          <wp:inline distT="0" distB="0" distL="0" distR="0" wp14:anchorId="36472824" wp14:editId="132B2C5C">
            <wp:extent cx="7444105" cy="3681730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4105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79598" w14:textId="41ED5A6C" w:rsidR="0048237B" w:rsidRDefault="0048237B" w:rsidP="0048237B">
      <w:pPr>
        <w:ind w:firstLine="440"/>
      </w:pPr>
      <w:r w:rsidRPr="0015262E">
        <w:rPr>
          <w:rFonts w:hint="eastAsia"/>
          <w:sz w:val="22"/>
          <w:szCs w:val="24"/>
        </w:rPr>
        <w:t>F</w:t>
      </w:r>
      <w:r w:rsidRPr="0015262E">
        <w:rPr>
          <w:sz w:val="22"/>
          <w:szCs w:val="24"/>
        </w:rPr>
        <w:t>igure S</w:t>
      </w:r>
      <w:r>
        <w:rPr>
          <w:sz w:val="22"/>
          <w:szCs w:val="24"/>
        </w:rPr>
        <w:t>2</w:t>
      </w:r>
      <w:r w:rsidRPr="0015262E">
        <w:rPr>
          <w:sz w:val="22"/>
          <w:szCs w:val="24"/>
        </w:rPr>
        <w:t xml:space="preserve"> </w:t>
      </w:r>
      <w:proofErr w:type="gramStart"/>
      <w:r>
        <w:rPr>
          <w:sz w:val="22"/>
          <w:szCs w:val="24"/>
        </w:rPr>
        <w:t>The</w:t>
      </w:r>
      <w:proofErr w:type="gramEnd"/>
      <w:r>
        <w:rPr>
          <w:sz w:val="22"/>
          <w:szCs w:val="24"/>
        </w:rPr>
        <w:t xml:space="preserve"> association between joint pain in </w:t>
      </w:r>
      <w:proofErr w:type="spellStart"/>
      <w:r w:rsidRPr="0048237B">
        <w:rPr>
          <w:sz w:val="22"/>
          <w:szCs w:val="24"/>
        </w:rPr>
        <w:t>Fugl</w:t>
      </w:r>
      <w:proofErr w:type="spellEnd"/>
      <w:r w:rsidRPr="0048237B">
        <w:rPr>
          <w:sz w:val="22"/>
          <w:szCs w:val="24"/>
        </w:rPr>
        <w:t xml:space="preserve">-Meyer Assessment </w:t>
      </w:r>
      <w:r>
        <w:rPr>
          <w:sz w:val="22"/>
          <w:szCs w:val="24"/>
        </w:rPr>
        <w:t xml:space="preserve">and PPT ratio in </w:t>
      </w:r>
      <w:r>
        <w:t>medial gastrocnemius muscle among male, female and total post-stroke elderly, respectively</w:t>
      </w:r>
    </w:p>
    <w:p w14:paraId="4B622B9C" w14:textId="2FE1EAEF" w:rsidR="0048237B" w:rsidRDefault="0048237B" w:rsidP="00366CA8">
      <w:pPr>
        <w:ind w:firstLine="440"/>
        <w:rPr>
          <w:sz w:val="22"/>
          <w:szCs w:val="24"/>
        </w:rPr>
      </w:pPr>
    </w:p>
    <w:p w14:paraId="08FEA819" w14:textId="2C836F52" w:rsidR="0048237B" w:rsidRDefault="0048237B" w:rsidP="00366CA8">
      <w:pPr>
        <w:ind w:firstLine="440"/>
        <w:rPr>
          <w:sz w:val="22"/>
          <w:szCs w:val="24"/>
        </w:rPr>
      </w:pPr>
    </w:p>
    <w:p w14:paraId="49526505" w14:textId="78FA4E8C" w:rsidR="0048237B" w:rsidRDefault="0048237B" w:rsidP="00366CA8">
      <w:pPr>
        <w:ind w:firstLine="440"/>
        <w:rPr>
          <w:sz w:val="22"/>
          <w:szCs w:val="24"/>
        </w:rPr>
      </w:pPr>
    </w:p>
    <w:p w14:paraId="35A459FB" w14:textId="7D1CB53E" w:rsidR="0048237B" w:rsidRDefault="0048237B" w:rsidP="00366CA8">
      <w:pPr>
        <w:ind w:firstLine="440"/>
        <w:rPr>
          <w:sz w:val="22"/>
          <w:szCs w:val="24"/>
        </w:rPr>
      </w:pPr>
    </w:p>
    <w:p w14:paraId="5161FB2A" w14:textId="36ED6CF9" w:rsidR="0048237B" w:rsidRDefault="0048237B" w:rsidP="00366CA8">
      <w:pPr>
        <w:ind w:firstLine="440"/>
        <w:rPr>
          <w:sz w:val="22"/>
          <w:szCs w:val="24"/>
        </w:rPr>
      </w:pPr>
    </w:p>
    <w:p w14:paraId="4D7A69D1" w14:textId="6C3A5D33" w:rsidR="0048237B" w:rsidRDefault="0048237B" w:rsidP="00366CA8">
      <w:pPr>
        <w:ind w:firstLine="440"/>
        <w:rPr>
          <w:sz w:val="22"/>
          <w:szCs w:val="24"/>
        </w:rPr>
      </w:pPr>
    </w:p>
    <w:p w14:paraId="16166B69" w14:textId="26A529BC" w:rsidR="0048237B" w:rsidRDefault="00B16439" w:rsidP="00366CA8">
      <w:pPr>
        <w:ind w:firstLine="420"/>
        <w:rPr>
          <w:sz w:val="22"/>
          <w:szCs w:val="24"/>
        </w:rPr>
      </w:pPr>
      <w:r>
        <w:rPr>
          <w:noProof/>
        </w:rPr>
        <w:drawing>
          <wp:inline distT="0" distB="0" distL="0" distR="0" wp14:anchorId="0BEF1440" wp14:editId="0BD5DDA8">
            <wp:extent cx="7229475" cy="3719830"/>
            <wp:effectExtent l="0" t="0" r="952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0B81A" w14:textId="56256191" w:rsidR="00675C81" w:rsidRDefault="00675C81" w:rsidP="00675C81">
      <w:pPr>
        <w:ind w:firstLine="440"/>
      </w:pPr>
      <w:r w:rsidRPr="0015262E">
        <w:rPr>
          <w:rFonts w:hint="eastAsia"/>
          <w:sz w:val="22"/>
          <w:szCs w:val="24"/>
        </w:rPr>
        <w:t>F</w:t>
      </w:r>
      <w:r w:rsidRPr="0015262E">
        <w:rPr>
          <w:sz w:val="22"/>
          <w:szCs w:val="24"/>
        </w:rPr>
        <w:t>igure S</w:t>
      </w:r>
      <w:r>
        <w:rPr>
          <w:sz w:val="22"/>
          <w:szCs w:val="24"/>
        </w:rPr>
        <w:t>3</w:t>
      </w:r>
      <w:r w:rsidRPr="0015262E">
        <w:rPr>
          <w:sz w:val="22"/>
          <w:szCs w:val="24"/>
        </w:rPr>
        <w:t xml:space="preserve"> </w:t>
      </w:r>
      <w:proofErr w:type="gramStart"/>
      <w:r>
        <w:rPr>
          <w:sz w:val="22"/>
          <w:szCs w:val="24"/>
        </w:rPr>
        <w:t>The</w:t>
      </w:r>
      <w:proofErr w:type="gramEnd"/>
      <w:r>
        <w:rPr>
          <w:sz w:val="22"/>
          <w:szCs w:val="24"/>
        </w:rPr>
        <w:t xml:space="preserve"> association between motor function of upper limb in </w:t>
      </w:r>
      <w:proofErr w:type="spellStart"/>
      <w:r w:rsidRPr="0048237B">
        <w:rPr>
          <w:sz w:val="22"/>
          <w:szCs w:val="24"/>
        </w:rPr>
        <w:t>Fugl</w:t>
      </w:r>
      <w:proofErr w:type="spellEnd"/>
      <w:r w:rsidRPr="0048237B">
        <w:rPr>
          <w:sz w:val="22"/>
          <w:szCs w:val="24"/>
        </w:rPr>
        <w:t xml:space="preserve">-Meyer Assessment </w:t>
      </w:r>
      <w:r>
        <w:rPr>
          <w:sz w:val="22"/>
          <w:szCs w:val="24"/>
        </w:rPr>
        <w:t xml:space="preserve">and PPT ratio in </w:t>
      </w:r>
      <w:r w:rsidRPr="00675C81">
        <w:t>erector spinae muscle at L4 level</w:t>
      </w:r>
      <w:r>
        <w:t xml:space="preserve"> among male, female and total post-stroke elderly, respectively</w:t>
      </w:r>
    </w:p>
    <w:p w14:paraId="6172DCF3" w14:textId="5FD04DA0" w:rsidR="00675C81" w:rsidRDefault="00675C81" w:rsidP="00366CA8">
      <w:pPr>
        <w:ind w:firstLine="440"/>
        <w:rPr>
          <w:sz w:val="22"/>
          <w:szCs w:val="24"/>
        </w:rPr>
      </w:pPr>
    </w:p>
    <w:p w14:paraId="553ED2F5" w14:textId="662FE70E" w:rsidR="00916EA1" w:rsidRDefault="00916EA1" w:rsidP="00366CA8">
      <w:pPr>
        <w:ind w:firstLine="440"/>
        <w:rPr>
          <w:sz w:val="22"/>
          <w:szCs w:val="24"/>
        </w:rPr>
      </w:pPr>
    </w:p>
    <w:p w14:paraId="56BFED0F" w14:textId="1BF644A6" w:rsidR="00916EA1" w:rsidRDefault="00916EA1" w:rsidP="00366CA8">
      <w:pPr>
        <w:ind w:firstLine="440"/>
        <w:rPr>
          <w:sz w:val="22"/>
          <w:szCs w:val="24"/>
        </w:rPr>
      </w:pPr>
    </w:p>
    <w:p w14:paraId="51B452DE" w14:textId="0DDC0231" w:rsidR="00916EA1" w:rsidRDefault="00916EA1" w:rsidP="00366CA8">
      <w:pPr>
        <w:ind w:firstLine="440"/>
        <w:rPr>
          <w:sz w:val="22"/>
          <w:szCs w:val="24"/>
        </w:rPr>
      </w:pPr>
    </w:p>
    <w:p w14:paraId="4C4CC8B9" w14:textId="38BD4084" w:rsidR="00916EA1" w:rsidRDefault="00916EA1" w:rsidP="00366CA8">
      <w:pPr>
        <w:ind w:firstLine="440"/>
        <w:rPr>
          <w:sz w:val="22"/>
          <w:szCs w:val="24"/>
        </w:rPr>
      </w:pPr>
    </w:p>
    <w:p w14:paraId="4F60E397" w14:textId="7C0FF168" w:rsidR="00916EA1" w:rsidRDefault="00B16439" w:rsidP="00366CA8">
      <w:pPr>
        <w:ind w:firstLine="420"/>
        <w:rPr>
          <w:sz w:val="22"/>
          <w:szCs w:val="24"/>
        </w:rPr>
      </w:pPr>
      <w:r>
        <w:rPr>
          <w:noProof/>
        </w:rPr>
        <w:drawing>
          <wp:inline distT="0" distB="0" distL="0" distR="0" wp14:anchorId="004DA33B" wp14:editId="2170B657">
            <wp:extent cx="7229475" cy="3695700"/>
            <wp:effectExtent l="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C11CB" w14:textId="31481228" w:rsidR="00263641" w:rsidRDefault="00263641" w:rsidP="00263641">
      <w:pPr>
        <w:ind w:firstLine="440"/>
      </w:pPr>
      <w:r w:rsidRPr="0015262E">
        <w:rPr>
          <w:rFonts w:hint="eastAsia"/>
          <w:sz w:val="22"/>
          <w:szCs w:val="24"/>
        </w:rPr>
        <w:t>F</w:t>
      </w:r>
      <w:r w:rsidRPr="0015262E">
        <w:rPr>
          <w:sz w:val="22"/>
          <w:szCs w:val="24"/>
        </w:rPr>
        <w:t>igure S</w:t>
      </w:r>
      <w:r>
        <w:rPr>
          <w:sz w:val="22"/>
          <w:szCs w:val="24"/>
        </w:rPr>
        <w:t>4</w:t>
      </w:r>
      <w:r w:rsidRPr="0015262E">
        <w:rPr>
          <w:sz w:val="22"/>
          <w:szCs w:val="24"/>
        </w:rPr>
        <w:t xml:space="preserve"> </w:t>
      </w:r>
      <w:proofErr w:type="gramStart"/>
      <w:r>
        <w:rPr>
          <w:sz w:val="22"/>
          <w:szCs w:val="24"/>
        </w:rPr>
        <w:t>The</w:t>
      </w:r>
      <w:proofErr w:type="gramEnd"/>
      <w:r>
        <w:rPr>
          <w:sz w:val="22"/>
          <w:szCs w:val="24"/>
        </w:rPr>
        <w:t xml:space="preserve"> association between motor function of upper limb in </w:t>
      </w:r>
      <w:proofErr w:type="spellStart"/>
      <w:r w:rsidRPr="0048237B">
        <w:rPr>
          <w:sz w:val="22"/>
          <w:szCs w:val="24"/>
        </w:rPr>
        <w:t>Fugl</w:t>
      </w:r>
      <w:proofErr w:type="spellEnd"/>
      <w:r w:rsidRPr="0048237B">
        <w:rPr>
          <w:sz w:val="22"/>
          <w:szCs w:val="24"/>
        </w:rPr>
        <w:t xml:space="preserve">-Meyer Assessment </w:t>
      </w:r>
      <w:r>
        <w:rPr>
          <w:sz w:val="22"/>
          <w:szCs w:val="24"/>
        </w:rPr>
        <w:t xml:space="preserve">and PPT ratio in </w:t>
      </w:r>
      <w:r w:rsidRPr="00263641">
        <w:t xml:space="preserve">middle deltoid muscle </w:t>
      </w:r>
      <w:r>
        <w:t>among male, female and total post-stroke elderly, respectively</w:t>
      </w:r>
    </w:p>
    <w:p w14:paraId="70A7FB91" w14:textId="776AD21F" w:rsidR="00263641" w:rsidRDefault="00263641" w:rsidP="00263641">
      <w:pPr>
        <w:ind w:firstLine="420"/>
      </w:pPr>
    </w:p>
    <w:p w14:paraId="580BF78E" w14:textId="5E24EC02" w:rsidR="00263641" w:rsidRDefault="00263641" w:rsidP="00263641">
      <w:pPr>
        <w:ind w:firstLine="420"/>
      </w:pPr>
    </w:p>
    <w:p w14:paraId="497EF85F" w14:textId="270B20B7" w:rsidR="00263641" w:rsidRDefault="00263641" w:rsidP="00263641">
      <w:pPr>
        <w:ind w:firstLine="420"/>
      </w:pPr>
    </w:p>
    <w:p w14:paraId="70F2DBE7" w14:textId="2FEB1B70" w:rsidR="00263641" w:rsidRDefault="00263641" w:rsidP="00263641">
      <w:pPr>
        <w:ind w:firstLine="420"/>
      </w:pPr>
    </w:p>
    <w:p w14:paraId="69886E87" w14:textId="32051EE4" w:rsidR="00263641" w:rsidRDefault="00263641" w:rsidP="00263641">
      <w:pPr>
        <w:ind w:firstLine="420"/>
      </w:pPr>
    </w:p>
    <w:p w14:paraId="097ECF3F" w14:textId="60E16320" w:rsidR="00263641" w:rsidRDefault="00263641" w:rsidP="00263641">
      <w:pPr>
        <w:ind w:firstLine="420"/>
      </w:pPr>
    </w:p>
    <w:p w14:paraId="41A4A827" w14:textId="64D3BEBA" w:rsidR="00263641" w:rsidRDefault="00263641" w:rsidP="00263641">
      <w:pPr>
        <w:ind w:firstLine="420"/>
      </w:pPr>
    </w:p>
    <w:p w14:paraId="2A48C841" w14:textId="77777777" w:rsidR="00263641" w:rsidRPr="00263641" w:rsidRDefault="00263641" w:rsidP="00263641">
      <w:pPr>
        <w:ind w:firstLine="420"/>
      </w:pPr>
    </w:p>
    <w:p w14:paraId="3C281FE3" w14:textId="499F8BB0" w:rsidR="00263641" w:rsidRDefault="006E5670" w:rsidP="00366CA8">
      <w:pPr>
        <w:ind w:firstLine="420"/>
        <w:rPr>
          <w:sz w:val="22"/>
          <w:szCs w:val="24"/>
        </w:rPr>
      </w:pPr>
      <w:r>
        <w:rPr>
          <w:noProof/>
        </w:rPr>
        <w:drawing>
          <wp:inline distT="0" distB="0" distL="0" distR="0" wp14:anchorId="48D3E46E" wp14:editId="12FE8777">
            <wp:extent cx="7377430" cy="375793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743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CAA02" w14:textId="56A923C6" w:rsidR="00263641" w:rsidRDefault="00263641" w:rsidP="00263641">
      <w:pPr>
        <w:ind w:firstLine="440"/>
      </w:pPr>
      <w:r w:rsidRPr="0015262E">
        <w:rPr>
          <w:rFonts w:hint="eastAsia"/>
          <w:sz w:val="22"/>
          <w:szCs w:val="24"/>
        </w:rPr>
        <w:lastRenderedPageBreak/>
        <w:t>F</w:t>
      </w:r>
      <w:r w:rsidRPr="0015262E">
        <w:rPr>
          <w:sz w:val="22"/>
          <w:szCs w:val="24"/>
        </w:rPr>
        <w:t>igure S</w:t>
      </w:r>
      <w:r>
        <w:rPr>
          <w:sz w:val="22"/>
          <w:szCs w:val="24"/>
        </w:rPr>
        <w:t>5</w:t>
      </w:r>
      <w:r w:rsidRPr="0015262E">
        <w:rPr>
          <w:sz w:val="22"/>
          <w:szCs w:val="24"/>
        </w:rPr>
        <w:t xml:space="preserve"> </w:t>
      </w:r>
      <w:proofErr w:type="gramStart"/>
      <w:r>
        <w:rPr>
          <w:sz w:val="22"/>
          <w:szCs w:val="24"/>
        </w:rPr>
        <w:t>The</w:t>
      </w:r>
      <w:proofErr w:type="gramEnd"/>
      <w:r>
        <w:rPr>
          <w:sz w:val="22"/>
          <w:szCs w:val="24"/>
        </w:rPr>
        <w:t xml:space="preserve"> association between motor function of upper limb in </w:t>
      </w:r>
      <w:proofErr w:type="spellStart"/>
      <w:r w:rsidRPr="0048237B">
        <w:rPr>
          <w:sz w:val="22"/>
          <w:szCs w:val="24"/>
        </w:rPr>
        <w:t>Fugl</w:t>
      </w:r>
      <w:proofErr w:type="spellEnd"/>
      <w:r w:rsidRPr="0048237B">
        <w:rPr>
          <w:sz w:val="22"/>
          <w:szCs w:val="24"/>
        </w:rPr>
        <w:t xml:space="preserve">-Meyer Assessment </w:t>
      </w:r>
      <w:r>
        <w:rPr>
          <w:sz w:val="22"/>
          <w:szCs w:val="24"/>
        </w:rPr>
        <w:t xml:space="preserve">and PPT ratio in </w:t>
      </w:r>
      <w:r w:rsidRPr="00263641">
        <w:t xml:space="preserve">medial gastrocnemius muscle </w:t>
      </w:r>
      <w:r>
        <w:t>among male, female and total post-stroke elderly, respectively</w:t>
      </w:r>
    </w:p>
    <w:p w14:paraId="666B296E" w14:textId="77777777" w:rsidR="00263641" w:rsidRPr="00263641" w:rsidRDefault="00263641" w:rsidP="00366CA8">
      <w:pPr>
        <w:ind w:firstLine="440"/>
        <w:rPr>
          <w:sz w:val="22"/>
          <w:szCs w:val="24"/>
        </w:rPr>
      </w:pPr>
    </w:p>
    <w:sectPr w:rsidR="00263641" w:rsidRPr="00263641" w:rsidSect="0024220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3EDA1" w14:textId="77777777" w:rsidR="00BE319D" w:rsidRDefault="00BE319D" w:rsidP="00B16439">
      <w:pPr>
        <w:spacing w:line="240" w:lineRule="auto"/>
        <w:ind w:firstLine="420"/>
      </w:pPr>
      <w:r>
        <w:separator/>
      </w:r>
    </w:p>
  </w:endnote>
  <w:endnote w:type="continuationSeparator" w:id="0">
    <w:p w14:paraId="7101014F" w14:textId="77777777" w:rsidR="00BE319D" w:rsidRDefault="00BE319D" w:rsidP="00B1643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F41782" w14:textId="77777777" w:rsidR="00B16439" w:rsidRDefault="00B1643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BF9D1" w14:textId="77777777" w:rsidR="00B16439" w:rsidRDefault="00B1643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06948D" w14:textId="77777777" w:rsidR="00B16439" w:rsidRDefault="00B1643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CCF32" w14:textId="77777777" w:rsidR="00BE319D" w:rsidRDefault="00BE319D" w:rsidP="00B16439">
      <w:pPr>
        <w:spacing w:line="240" w:lineRule="auto"/>
        <w:ind w:firstLine="420"/>
      </w:pPr>
      <w:r>
        <w:separator/>
      </w:r>
    </w:p>
  </w:footnote>
  <w:footnote w:type="continuationSeparator" w:id="0">
    <w:p w14:paraId="59F76987" w14:textId="77777777" w:rsidR="00BE319D" w:rsidRDefault="00BE319D" w:rsidP="00B1643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BD6D8B" w14:textId="77777777" w:rsidR="00B16439" w:rsidRDefault="00B1643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38A420" w14:textId="77777777" w:rsidR="00B16439" w:rsidRDefault="00B1643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46EFF" w14:textId="77777777" w:rsidR="00B16439" w:rsidRDefault="00B1643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45897"/>
    <w:multiLevelType w:val="hybridMultilevel"/>
    <w:tmpl w:val="DEAE644A"/>
    <w:lvl w:ilvl="0" w:tplc="FD02CB0A">
      <w:start w:val="1"/>
      <w:numFmt w:val="bullet"/>
      <w:lvlText w:val="-"/>
      <w:lvlJc w:val="left"/>
      <w:pPr>
        <w:ind w:left="36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2E"/>
    <w:rsid w:val="00037B8B"/>
    <w:rsid w:val="000A1468"/>
    <w:rsid w:val="001213B2"/>
    <w:rsid w:val="00123CAA"/>
    <w:rsid w:val="00143C63"/>
    <w:rsid w:val="0015262E"/>
    <w:rsid w:val="0024220B"/>
    <w:rsid w:val="0026264D"/>
    <w:rsid w:val="00263641"/>
    <w:rsid w:val="002672B7"/>
    <w:rsid w:val="0027445F"/>
    <w:rsid w:val="003614D6"/>
    <w:rsid w:val="00366CA8"/>
    <w:rsid w:val="003829B6"/>
    <w:rsid w:val="003A3C7C"/>
    <w:rsid w:val="003A7F2C"/>
    <w:rsid w:val="003D4C06"/>
    <w:rsid w:val="004109AF"/>
    <w:rsid w:val="0048237B"/>
    <w:rsid w:val="00582785"/>
    <w:rsid w:val="006174CC"/>
    <w:rsid w:val="00675C81"/>
    <w:rsid w:val="006E5670"/>
    <w:rsid w:val="007171CD"/>
    <w:rsid w:val="007F2CEE"/>
    <w:rsid w:val="00916EA1"/>
    <w:rsid w:val="00A17B4D"/>
    <w:rsid w:val="00A239C5"/>
    <w:rsid w:val="00B16439"/>
    <w:rsid w:val="00BE319D"/>
    <w:rsid w:val="00C15295"/>
    <w:rsid w:val="00C5042E"/>
    <w:rsid w:val="00C52BC9"/>
    <w:rsid w:val="00C976FC"/>
    <w:rsid w:val="00CB44FF"/>
    <w:rsid w:val="00CE7F07"/>
    <w:rsid w:val="00D27962"/>
    <w:rsid w:val="00D80BC8"/>
    <w:rsid w:val="00D92E2D"/>
    <w:rsid w:val="00E15417"/>
    <w:rsid w:val="00E2746A"/>
    <w:rsid w:val="00F049D6"/>
    <w:rsid w:val="00F562F3"/>
    <w:rsid w:val="00FB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9C4EF"/>
  <w15:chartTrackingRefBased/>
  <w15:docId w15:val="{65A45B6B-237D-4DB2-A3DD-E25B7DE4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641"/>
    <w:pPr>
      <w:widowControl w:val="0"/>
      <w:adjustRightInd w:val="0"/>
      <w:snapToGrid w:val="0"/>
      <w:spacing w:line="300" w:lineRule="auto"/>
      <w:ind w:firstLineChars="200" w:firstLine="200"/>
      <w:jc w:val="both"/>
    </w:pPr>
    <w:rPr>
      <w:rFonts w:ascii="Arial" w:eastAsia="宋体" w:hAnsi="Arial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43C63"/>
    <w:pPr>
      <w:keepNext/>
      <w:keepLines/>
      <w:spacing w:before="120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74CC"/>
    <w:pPr>
      <w:keepNext/>
      <w:keepLines/>
      <w:spacing w:before="120"/>
      <w:ind w:firstLineChars="0" w:firstLine="0"/>
      <w:outlineLvl w:val="1"/>
    </w:pPr>
    <w:rPr>
      <w:rFonts w:cstheme="majorBidi"/>
      <w:b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43C63"/>
    <w:pPr>
      <w:spacing w:beforeLines="50" w:before="50"/>
      <w:ind w:firstLineChars="0" w:firstLine="0"/>
      <w:outlineLvl w:val="2"/>
    </w:pPr>
    <w:rPr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3C63"/>
    <w:rPr>
      <w:rFonts w:ascii="Arial" w:eastAsia="宋体" w:hAnsi="Arial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6174CC"/>
    <w:rPr>
      <w:rFonts w:ascii="Arial" w:eastAsia="宋体" w:hAnsi="Arial" w:cstheme="majorBidi"/>
      <w:b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43C63"/>
    <w:rPr>
      <w:rFonts w:ascii="Arial" w:eastAsia="宋体" w:hAnsi="Arial"/>
      <w:bCs/>
    </w:rPr>
  </w:style>
  <w:style w:type="paragraph" w:styleId="TOC1">
    <w:name w:val="toc 1"/>
    <w:basedOn w:val="a"/>
    <w:next w:val="a"/>
    <w:autoRedefine/>
    <w:uiPriority w:val="39"/>
    <w:unhideWhenUsed/>
    <w:rsid w:val="006174CC"/>
    <w:pPr>
      <w:widowControl/>
      <w:adjustRightInd/>
      <w:snapToGrid/>
      <w:spacing w:after="100" w:line="259" w:lineRule="auto"/>
      <w:ind w:firstLineChars="0" w:firstLine="0"/>
      <w:jc w:val="left"/>
    </w:pPr>
    <w:rPr>
      <w:rFonts w:cs="Times New Roman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6174CC"/>
    <w:pPr>
      <w:widowControl/>
      <w:adjustRightInd/>
      <w:snapToGrid/>
      <w:spacing w:after="100" w:line="259" w:lineRule="auto"/>
      <w:ind w:left="220" w:firstLineChars="0" w:firstLine="0"/>
      <w:jc w:val="left"/>
    </w:pPr>
    <w:rPr>
      <w:rFonts w:cs="Times New Roman"/>
      <w:kern w:val="0"/>
    </w:rPr>
  </w:style>
  <w:style w:type="paragraph" w:styleId="TOC3">
    <w:name w:val="toc 3"/>
    <w:basedOn w:val="a"/>
    <w:next w:val="a"/>
    <w:autoRedefine/>
    <w:uiPriority w:val="39"/>
    <w:unhideWhenUsed/>
    <w:rsid w:val="006174CC"/>
    <w:pPr>
      <w:widowControl/>
      <w:adjustRightInd/>
      <w:snapToGrid/>
      <w:spacing w:after="100" w:line="259" w:lineRule="auto"/>
      <w:ind w:left="442" w:firstLineChars="0" w:firstLine="0"/>
      <w:jc w:val="left"/>
    </w:pPr>
    <w:rPr>
      <w:rFonts w:cs="Times New Roman"/>
      <w:kern w:val="0"/>
    </w:rPr>
  </w:style>
  <w:style w:type="paragraph" w:styleId="TOC4">
    <w:name w:val="toc 4"/>
    <w:basedOn w:val="a"/>
    <w:next w:val="a"/>
    <w:autoRedefine/>
    <w:uiPriority w:val="39"/>
    <w:unhideWhenUsed/>
    <w:rsid w:val="006174CC"/>
    <w:pPr>
      <w:spacing w:after="100" w:line="259" w:lineRule="auto"/>
      <w:ind w:left="680" w:firstLineChars="0" w:firstLine="0"/>
    </w:pPr>
  </w:style>
  <w:style w:type="paragraph" w:styleId="a3">
    <w:name w:val="header"/>
    <w:basedOn w:val="a"/>
    <w:link w:val="a4"/>
    <w:uiPriority w:val="99"/>
    <w:unhideWhenUsed/>
    <w:rsid w:val="00B1643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439"/>
    <w:rPr>
      <w:rFonts w:ascii="Arial" w:eastAsia="宋体" w:hAnsi="Arial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B1643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439"/>
    <w:rPr>
      <w:rFonts w:ascii="Arial" w:eastAsia="宋体" w:hAnsi="Arial"/>
      <w:sz w:val="18"/>
      <w:szCs w:val="18"/>
      <w:lang w:val="en-GB"/>
    </w:rPr>
  </w:style>
  <w:style w:type="table" w:styleId="a7">
    <w:name w:val="Table Grid"/>
    <w:basedOn w:val="a1"/>
    <w:uiPriority w:val="39"/>
    <w:rsid w:val="00A17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614D6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Hui Zhang</dc:creator>
  <cp:keywords/>
  <dc:description/>
  <cp:lastModifiedBy>Hr</cp:lastModifiedBy>
  <cp:revision>34</cp:revision>
  <dcterms:created xsi:type="dcterms:W3CDTF">2022-03-06T13:21:00Z</dcterms:created>
  <dcterms:modified xsi:type="dcterms:W3CDTF">2022-09-15T11:14:00Z</dcterms:modified>
</cp:coreProperties>
</file>